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3"/>
        <w:gridCol w:w="1784"/>
        <w:gridCol w:w="2005"/>
        <w:gridCol w:w="904"/>
      </w:tblGrid>
      <w:tr>
        <w:trPr>
          <w:trHeight w:val="345" w:hRule="atLeast"/>
        </w:trPr>
        <w:tc>
          <w:tcPr>
            <w:tcW w:w="886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12"/>
            <w:bookmarkStart w:id="1" w:name="OLE_LINK39"/>
            <w:bookmarkStart w:id="2" w:name="OLE_LINK38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 of maternal pre-pregnancy underweight and average gestational weight gain on physical growth and intellectual development of early school-aged children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o L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i Zh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Lingxia Ze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haonong Da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Jing Zho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Leilei Pe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Victoria Wats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Tao Che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Duolao Wa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amp; Hong Y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1 4 5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partment of Epidemiology and Biostatistics, School of Public Health, Xi’an Jiaotong University Health Science Center, Xi’an, China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partment of Health Information, </w:t>
            </w:r>
            <w:bookmarkStart w:id="3" w:name="OLE_LINK15"/>
            <w:bookmarkStart w:id="4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>Shaanxi Provincial Center for Disease Control</w:t>
            </w:r>
            <w:bookmarkEnd w:id="3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Prevention, Xi’an, China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partment of Clinical Sciences, Liverpool School of Tropical Medicine, Pembroke Place, Liverpool, United Kingdom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trition and Food Safety Engineering Research Center of Shaanxi Province, Xi’an, China</w:t>
            </w:r>
            <w:bookmarkStart w:id="5" w:name="OLE_LINK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y Laboratory of Environment and Genes Related to Diseases, Xi’an Jiaotong University, Xi’an, China.</w:t>
            </w:r>
          </w:p>
          <w:p>
            <w:pPr>
              <w:pStyle w:val="Normal"/>
              <w:spacing w:lineRule="auto" w:line="480"/>
              <w:rPr/>
            </w:pPr>
            <w:bookmarkEnd w:id="5"/>
            <w:r>
              <w:rPr>
                <w:rFonts w:cs="Cambria Math" w:ascii="Cambria Math" w:hAnsi="Cambria Math"/>
                <w:sz w:val="24"/>
                <w:szCs w:val="24"/>
              </w:rPr>
              <w:t>∗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respondence: Hong Yan, School of Public Health, Xi’an Jiaotong University Health Science Center, No. 76 West Yanta Road, PO Box 46, Xi’an 710061, Shaanxi, China (e-mail: </w:t>
            </w:r>
            <w:hyperlink r:id="rId2">
              <w:bookmarkStart w:id="6" w:name="OLE_LINK54"/>
              <w:bookmarkStart w:id="7" w:name="OLE_LINK37"/>
              <w:bookmarkStart w:id="8" w:name="OLE_LINK36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yh.paper_xjtu@aliyun.com</w:t>
              </w:r>
            </w:hyperlink>
            <w:bookmarkEnd w:id="6"/>
            <w:bookmarkEnd w:id="7"/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: +86 29 82655001; Fax: +86 29 8265538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Supplementary table 1 </w:t>
            </w:r>
            <w:r>
              <w:rPr>
                <w:rFonts w:cs="Times New Roman" w:ascii="Times New Roman" w:hAnsi="Times New Roman"/>
                <w:kern w:val="0"/>
              </w:rPr>
              <w:t xml:space="preserve"> Baseline characteristics comparison between follow-up and lost to follow-up groups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4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oups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4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ollow-up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st to follow-up</w:t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Child characteristics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mber of children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44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2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Child age, mean±SD, y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.8±0.8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.8±0.7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irth weight, mean±SD, kg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2±0.4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2±0.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der, n (%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y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45(59.9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37(56.8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irl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99(40.1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4(43.2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estational age at birth, mean±SD, wk 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9.9±1.68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39.8±1.7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Women’s characteristic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ternal age, mean±SD, y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34.0±4.5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34.1±4.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omen's education, n (%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3 year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1(7.0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5(5.8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2(29.4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4(28.1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condary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9(52.2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14(54.9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High school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8(11.4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5(11.2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omen's occupation at enrollment, n (%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armer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17(87.4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69(87.0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6(12.6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6(13.0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MI at enrollment, mean±SD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20.9(2.21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20.9(2.32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Other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ather's education, n (%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3 year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(1.6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(1.5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0(15.0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2(12.7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condary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96(63.0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25(64.7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High school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5(20.4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6(21.1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ather's occupation at enrollment, n (%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armer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08(80.1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884(76.5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2(19.9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36(21.1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ousehold wealth index at enrollment, n (%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orest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20(35.6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1(36.6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4173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ddl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21(35.6)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81(34.0)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4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ichest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3(28.8)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9(29.4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2" w:after="0"/>
              <w:ind w:firstLine="181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 xml:space="preserve">Values are n(%) or means </w:t>
      </w:r>
      <w:r>
        <w:rPr>
          <w:rFonts w:cs="Times New Roman" w:ascii="Times New Roman" w:hAnsi="Times New Roman"/>
          <w:kern w:val="0"/>
        </w:rPr>
        <w:t>± S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h.paper_xjtu@aliyun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5:12:00Z</dcterms:created>
  <dc:creator>李超</dc:creator>
  <dc:description/>
  <cp:keywords/>
  <dc:language>en-US</dc:language>
  <cp:lastModifiedBy>Windows 用户</cp:lastModifiedBy>
  <dcterms:modified xsi:type="dcterms:W3CDTF">2018-06-04T09:31:00Z</dcterms:modified>
  <cp:revision>3</cp:revision>
  <dc:subject/>
  <dc:title/>
</cp:coreProperties>
</file>